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E10D45" w14:textId="77777777" w:rsidR="00896122" w:rsidRDefault="00896122" w:rsidP="008961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: </w:t>
      </w:r>
      <w:r>
        <w:rPr>
          <w:rFonts w:ascii="Times New Roman" w:hAnsi="Times New Roman" w:cs="Times New Roman"/>
          <w:sz w:val="24"/>
          <w:szCs w:val="24"/>
        </w:rPr>
        <w:t xml:space="preserve">Proportion of sequence time spent in each state on average by </w:t>
      </w:r>
      <w:proofErr w:type="gramStart"/>
      <w:r>
        <w:rPr>
          <w:rFonts w:ascii="Times New Roman" w:hAnsi="Times New Roman" w:cs="Times New Roman"/>
          <w:sz w:val="24"/>
          <w:szCs w:val="24"/>
        </w:rPr>
        <w:t>sex</w:t>
      </w:r>
      <w:proofErr w:type="gramEnd"/>
    </w:p>
    <w:p w14:paraId="35C6FCF0" w14:textId="77777777" w:rsidR="00896122" w:rsidRDefault="00896122" w:rsidP="008961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A78C42" wp14:editId="39BCA0A3">
            <wp:extent cx="5731510" cy="3833495"/>
            <wp:effectExtent l="0" t="0" r="2540" b="0"/>
            <wp:docPr id="22" name="Picture 2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25A1B" w14:textId="77777777" w:rsidR="00896122" w:rsidRDefault="00896122" w:rsidP="008961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RT – On ART, DC – Deceased, HIV+ – Known HIV+ but not on ART, LA – Late, LTFU – Lost to follow-up, RE – Reengaged, TR – Transferred.</w:t>
      </w:r>
    </w:p>
    <w:p w14:paraId="3204DE71" w14:textId="77777777" w:rsidR="00896122" w:rsidRDefault="00896122"/>
    <w:sectPr w:rsidR="00896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22"/>
    <w:rsid w:val="00085A33"/>
    <w:rsid w:val="0089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9DE48"/>
  <w15:chartTrackingRefBased/>
  <w15:docId w15:val="{A33871FC-6770-4B0B-A3D4-C449658A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12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1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1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1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1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1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1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1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1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1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1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6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12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6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12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6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1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toori</dc:creator>
  <cp:keywords/>
  <dc:description/>
  <cp:lastModifiedBy>David Etoori</cp:lastModifiedBy>
  <cp:revision>1</cp:revision>
  <dcterms:created xsi:type="dcterms:W3CDTF">2024-05-18T09:16:00Z</dcterms:created>
  <dcterms:modified xsi:type="dcterms:W3CDTF">2024-05-18T09:16:00Z</dcterms:modified>
</cp:coreProperties>
</file>